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6DC190" w14:textId="77777777" w:rsidR="00104BDA" w:rsidRPr="00CD4C46" w:rsidRDefault="00104BDA" w:rsidP="00104BDA">
      <w:pPr>
        <w:spacing w:line="240" w:lineRule="auto"/>
        <w:rPr>
          <w:rFonts w:ascii="Times New Roman" w:hAnsi="Times New Roman" w:cs="Times New Roman"/>
          <w:sz w:val="21"/>
          <w:szCs w:val="21"/>
          <w:lang w:val="en-US"/>
        </w:rPr>
      </w:pPr>
      <w:r w:rsidRPr="00CD4C46">
        <w:rPr>
          <w:rFonts w:ascii="Times New Roman" w:hAnsi="Times New Roman" w:cs="Times New Roman"/>
          <w:sz w:val="21"/>
          <w:szCs w:val="21"/>
          <w:lang w:val="en-US"/>
        </w:rPr>
        <w:t>Neurochemical signs of astrocytic and neuronal injury in acute COVID-19 normalizes during long-term follow-up</w:t>
      </w:r>
    </w:p>
    <w:p w14:paraId="68A76A8E" w14:textId="77777777" w:rsidR="00104BDA" w:rsidRPr="00087332" w:rsidRDefault="00104BDA" w:rsidP="00104BDA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668FAB0E" w14:textId="77777777" w:rsidR="00104BDA" w:rsidRPr="00087332" w:rsidRDefault="00104BDA" w:rsidP="00104BDA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0A2234F" w14:textId="0B7F6907" w:rsidR="00104BDA" w:rsidRPr="00087332" w:rsidRDefault="00104BDA" w:rsidP="00104BDA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73164C4" w14:textId="77777777" w:rsidR="00104BDA" w:rsidRPr="00087332" w:rsidRDefault="00104BDA" w:rsidP="00104BDA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087332">
        <w:rPr>
          <w:rFonts w:ascii="Times New Roman" w:hAnsi="Times New Roman" w:cs="Times New Roman"/>
          <w:b/>
          <w:sz w:val="20"/>
          <w:szCs w:val="20"/>
          <w:lang w:val="en-US"/>
        </w:rPr>
        <w:t>Supplementary figures……………………………………………………………………………………………………...</w:t>
      </w:r>
    </w:p>
    <w:p w14:paraId="1CF38F98" w14:textId="77777777" w:rsidR="00104BDA" w:rsidRPr="00087332" w:rsidRDefault="00104BDA" w:rsidP="00104BDA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87332">
        <w:rPr>
          <w:rFonts w:ascii="Times New Roman" w:hAnsi="Times New Roman" w:cs="Times New Roman"/>
          <w:sz w:val="20"/>
          <w:szCs w:val="20"/>
          <w:lang w:val="en-US"/>
        </w:rPr>
        <w:t xml:space="preserve">Figure S1. Correlations between </w:t>
      </w:r>
      <w:proofErr w:type="spellStart"/>
      <w:r w:rsidRPr="00087332">
        <w:rPr>
          <w:rFonts w:ascii="Times New Roman" w:hAnsi="Times New Roman" w:cs="Times New Roman"/>
          <w:sz w:val="20"/>
          <w:szCs w:val="20"/>
          <w:lang w:val="en-US"/>
        </w:rPr>
        <w:t>NfL</w:t>
      </w:r>
      <w:proofErr w:type="spellEnd"/>
      <w:r w:rsidRPr="00087332">
        <w:rPr>
          <w:rFonts w:ascii="Times New Roman" w:hAnsi="Times New Roman" w:cs="Times New Roman"/>
          <w:sz w:val="20"/>
          <w:szCs w:val="20"/>
          <w:lang w:val="en-US"/>
        </w:rPr>
        <w:t xml:space="preserve">, GDF-15 and </w:t>
      </w:r>
      <w:proofErr w:type="spellStart"/>
      <w:r w:rsidRPr="00087332">
        <w:rPr>
          <w:rFonts w:ascii="Times New Roman" w:hAnsi="Times New Roman" w:cs="Times New Roman"/>
          <w:sz w:val="20"/>
          <w:szCs w:val="20"/>
          <w:lang w:val="en-US"/>
        </w:rPr>
        <w:t>GFAp</w:t>
      </w:r>
      <w:proofErr w:type="spellEnd"/>
      <w:r w:rsidRPr="00087332">
        <w:rPr>
          <w:rFonts w:ascii="Times New Roman" w:hAnsi="Times New Roman" w:cs="Times New Roman"/>
          <w:sz w:val="20"/>
          <w:szCs w:val="20"/>
          <w:lang w:val="en-US"/>
        </w:rPr>
        <w:t xml:space="preserve"> in the acute phase</w:t>
      </w:r>
    </w:p>
    <w:p w14:paraId="46D86C45" w14:textId="77777777" w:rsidR="00104BDA" w:rsidRPr="00087332" w:rsidRDefault="00104BDA" w:rsidP="00104BDA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87332">
        <w:rPr>
          <w:rFonts w:ascii="Times New Roman" w:hAnsi="Times New Roman" w:cs="Times New Roman"/>
          <w:sz w:val="20"/>
          <w:szCs w:val="20"/>
          <w:lang w:val="en-US"/>
        </w:rPr>
        <w:t xml:space="preserve">Figure S2. Plasma </w:t>
      </w:r>
      <w:proofErr w:type="spellStart"/>
      <w:r w:rsidRPr="00087332">
        <w:rPr>
          <w:rFonts w:ascii="Times New Roman" w:hAnsi="Times New Roman" w:cs="Times New Roman"/>
          <w:sz w:val="20"/>
          <w:szCs w:val="20"/>
          <w:lang w:val="en-US"/>
        </w:rPr>
        <w:t>NfL</w:t>
      </w:r>
      <w:proofErr w:type="spellEnd"/>
      <w:r w:rsidRPr="00087332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proofErr w:type="spellStart"/>
      <w:r w:rsidRPr="00087332">
        <w:rPr>
          <w:rFonts w:ascii="Times New Roman" w:hAnsi="Times New Roman" w:cs="Times New Roman"/>
          <w:sz w:val="20"/>
          <w:szCs w:val="20"/>
          <w:lang w:val="en-US"/>
        </w:rPr>
        <w:t>GFAp</w:t>
      </w:r>
      <w:proofErr w:type="spellEnd"/>
      <w:r w:rsidRPr="00087332">
        <w:rPr>
          <w:rFonts w:ascii="Times New Roman" w:hAnsi="Times New Roman" w:cs="Times New Roman"/>
          <w:sz w:val="20"/>
          <w:szCs w:val="20"/>
          <w:lang w:val="en-US"/>
        </w:rPr>
        <w:t xml:space="preserve"> concentrations at follow-up &gt;175 days</w:t>
      </w:r>
    </w:p>
    <w:p w14:paraId="77BE79CA" w14:textId="77777777" w:rsidR="00104BDA" w:rsidRPr="00087332" w:rsidRDefault="00104BDA" w:rsidP="00104BDA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1533BB5" w14:textId="77777777" w:rsidR="00104BDA" w:rsidRPr="00087332" w:rsidRDefault="00104BDA" w:rsidP="00104BDA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087332">
        <w:rPr>
          <w:rFonts w:ascii="Times New Roman" w:hAnsi="Times New Roman" w:cs="Times New Roman"/>
          <w:b/>
          <w:sz w:val="20"/>
          <w:szCs w:val="20"/>
          <w:lang w:val="en-US"/>
        </w:rPr>
        <w:t>Supplementary tables……………………………………………………………………………………………………...</w:t>
      </w:r>
    </w:p>
    <w:p w14:paraId="51267C60" w14:textId="77777777" w:rsidR="00104BDA" w:rsidRPr="00087332" w:rsidRDefault="00104BDA" w:rsidP="00104BDA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87332">
        <w:rPr>
          <w:rFonts w:ascii="Times New Roman" w:hAnsi="Times New Roman" w:cs="Times New Roman"/>
          <w:sz w:val="20"/>
          <w:szCs w:val="20"/>
          <w:lang w:val="en-US"/>
        </w:rPr>
        <w:t xml:space="preserve">Table S1. Neurological symptoms reported at baseline in COVID-19 patients </w:t>
      </w:r>
    </w:p>
    <w:p w14:paraId="4C7E3EC0" w14:textId="77777777" w:rsidR="00104BDA" w:rsidRPr="00087332" w:rsidRDefault="00104BDA" w:rsidP="00104BDA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87332">
        <w:rPr>
          <w:rFonts w:ascii="Times New Roman" w:hAnsi="Times New Roman" w:cs="Times New Roman"/>
          <w:sz w:val="20"/>
          <w:szCs w:val="20"/>
          <w:lang w:val="en-US"/>
        </w:rPr>
        <w:t>Table S2. Logistic regression models assessing the effect on time to follow up on persisting neurological symptoms</w:t>
      </w:r>
    </w:p>
    <w:p w14:paraId="223A175B" w14:textId="77777777" w:rsidR="00104BDA" w:rsidRPr="00087332" w:rsidRDefault="00104BDA" w:rsidP="00104BDA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87332">
        <w:rPr>
          <w:rFonts w:ascii="Times New Roman" w:hAnsi="Times New Roman" w:cs="Times New Roman"/>
          <w:sz w:val="20"/>
          <w:szCs w:val="20"/>
          <w:lang w:val="en-US"/>
        </w:rPr>
        <w:t>Table S3. Logistic regression models assessing the effects of plasma biomarker concentrations on neurological symptoms</w:t>
      </w:r>
    </w:p>
    <w:p w14:paraId="299EBC1A" w14:textId="77777777" w:rsidR="00104BDA" w:rsidRPr="00087332" w:rsidRDefault="00104BDA" w:rsidP="00104BDA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9A2F435" w14:textId="77777777" w:rsidR="00104BDA" w:rsidRPr="00087332" w:rsidRDefault="00104BDA" w:rsidP="00104BDA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E2FCDAF" w14:textId="77777777" w:rsidR="009D6217" w:rsidRPr="00104BDA" w:rsidRDefault="009D6217">
      <w:pPr>
        <w:rPr>
          <w:lang w:val="en-US"/>
        </w:rPr>
      </w:pPr>
    </w:p>
    <w:sectPr w:rsidR="009D6217" w:rsidRPr="00104BDA" w:rsidSect="000F7AB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BDA"/>
    <w:rsid w:val="000324E7"/>
    <w:rsid w:val="00055506"/>
    <w:rsid w:val="000560C5"/>
    <w:rsid w:val="0006182B"/>
    <w:rsid w:val="0007129B"/>
    <w:rsid w:val="00084ACA"/>
    <w:rsid w:val="0008613E"/>
    <w:rsid w:val="000B6339"/>
    <w:rsid w:val="000F7ABD"/>
    <w:rsid w:val="00104BDA"/>
    <w:rsid w:val="00136D36"/>
    <w:rsid w:val="00173AB1"/>
    <w:rsid w:val="00177F08"/>
    <w:rsid w:val="001F1FF8"/>
    <w:rsid w:val="00201986"/>
    <w:rsid w:val="00204501"/>
    <w:rsid w:val="00214DCB"/>
    <w:rsid w:val="002258AC"/>
    <w:rsid w:val="00243CBC"/>
    <w:rsid w:val="002632A0"/>
    <w:rsid w:val="00277DCD"/>
    <w:rsid w:val="002907B4"/>
    <w:rsid w:val="002A7A5B"/>
    <w:rsid w:val="002C142B"/>
    <w:rsid w:val="003123E6"/>
    <w:rsid w:val="00381DFB"/>
    <w:rsid w:val="0038475F"/>
    <w:rsid w:val="00386D05"/>
    <w:rsid w:val="003A5F17"/>
    <w:rsid w:val="003C5D0E"/>
    <w:rsid w:val="00422F43"/>
    <w:rsid w:val="00460559"/>
    <w:rsid w:val="0047283C"/>
    <w:rsid w:val="004872E6"/>
    <w:rsid w:val="004A23E9"/>
    <w:rsid w:val="00525BAA"/>
    <w:rsid w:val="0055225B"/>
    <w:rsid w:val="0055361D"/>
    <w:rsid w:val="00563EFD"/>
    <w:rsid w:val="0058510E"/>
    <w:rsid w:val="005B4859"/>
    <w:rsid w:val="005C39FF"/>
    <w:rsid w:val="005D3926"/>
    <w:rsid w:val="006B53F8"/>
    <w:rsid w:val="006D5119"/>
    <w:rsid w:val="00723394"/>
    <w:rsid w:val="00724244"/>
    <w:rsid w:val="00746F9E"/>
    <w:rsid w:val="00750F9B"/>
    <w:rsid w:val="00755CBF"/>
    <w:rsid w:val="0076111D"/>
    <w:rsid w:val="007801D4"/>
    <w:rsid w:val="007D76D1"/>
    <w:rsid w:val="00835706"/>
    <w:rsid w:val="00855503"/>
    <w:rsid w:val="00873C1B"/>
    <w:rsid w:val="008D444E"/>
    <w:rsid w:val="0091609D"/>
    <w:rsid w:val="009249B9"/>
    <w:rsid w:val="00927BBE"/>
    <w:rsid w:val="009C76C1"/>
    <w:rsid w:val="009D6217"/>
    <w:rsid w:val="009E3222"/>
    <w:rsid w:val="00A05BE4"/>
    <w:rsid w:val="00A0789D"/>
    <w:rsid w:val="00A12203"/>
    <w:rsid w:val="00A26E52"/>
    <w:rsid w:val="00A660AE"/>
    <w:rsid w:val="00A75A19"/>
    <w:rsid w:val="00AC0087"/>
    <w:rsid w:val="00AC1AFD"/>
    <w:rsid w:val="00B01428"/>
    <w:rsid w:val="00B071A8"/>
    <w:rsid w:val="00BB7D34"/>
    <w:rsid w:val="00C16454"/>
    <w:rsid w:val="00C6055C"/>
    <w:rsid w:val="00CE3E3C"/>
    <w:rsid w:val="00CE55A3"/>
    <w:rsid w:val="00DD6B70"/>
    <w:rsid w:val="00E322F0"/>
    <w:rsid w:val="00E34BAA"/>
    <w:rsid w:val="00ED715A"/>
    <w:rsid w:val="00EE150C"/>
    <w:rsid w:val="00F44119"/>
    <w:rsid w:val="00F537B1"/>
    <w:rsid w:val="00F7336F"/>
    <w:rsid w:val="00F765D9"/>
    <w:rsid w:val="00F8055B"/>
    <w:rsid w:val="00F90189"/>
    <w:rsid w:val="00F953E2"/>
    <w:rsid w:val="00FD33A4"/>
    <w:rsid w:val="00FD5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3E5287E"/>
  <w15:chartTrackingRefBased/>
  <w15:docId w15:val="{BEAACA4F-CC42-CB4A-B800-DFE81CA1F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4BDA"/>
    <w:pPr>
      <w:spacing w:after="160" w:line="259" w:lineRule="auto"/>
    </w:pPr>
    <w:rPr>
      <w:sz w:val="22"/>
      <w:szCs w:val="22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89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ly Nali Kanberg</dc:creator>
  <cp:keywords/>
  <dc:description/>
  <cp:lastModifiedBy>Nelly Nali Kanberg</cp:lastModifiedBy>
  <cp:revision>1</cp:revision>
  <dcterms:created xsi:type="dcterms:W3CDTF">2021-06-30T08:54:00Z</dcterms:created>
  <dcterms:modified xsi:type="dcterms:W3CDTF">2021-06-30T08:54:00Z</dcterms:modified>
</cp:coreProperties>
</file>